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99"/>
        <w:gridCol w:w="1259"/>
        <w:gridCol w:w="1183"/>
        <w:gridCol w:w="2116"/>
        <w:gridCol w:w="2343"/>
      </w:tblGrid>
      <w:tr w:rsidR="00201E55" w:rsidRPr="003E5CBD" w:rsidTr="00E75FF5">
        <w:trPr>
          <w:cantSplit/>
          <w:tblHeader/>
          <w:jc w:val="center"/>
        </w:trPr>
        <w:tc>
          <w:tcPr>
            <w:tcW w:w="5000" w:type="pct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40322F" w:rsidRDefault="003D0A18" w:rsidP="003E5CBD">
            <w:pPr>
              <w:pageBreakBefore/>
              <w:adjustRightInd w:val="0"/>
              <w:spacing w:after="120"/>
              <w:rPr>
                <w:rFonts w:ascii="Arial" w:hAnsi="Arial" w:cs="Arial"/>
                <w:iCs/>
                <w:color w:val="000000"/>
                <w:sz w:val="24"/>
                <w:lang w:val="en-US"/>
              </w:rPr>
            </w:pPr>
            <w:r w:rsidRPr="0040322F">
              <w:rPr>
                <w:rFonts w:ascii="Arial" w:hAnsi="Arial" w:cs="Arial"/>
                <w:b/>
                <w:sz w:val="24"/>
                <w:lang w:val="en-US"/>
              </w:rPr>
              <w:t>S</w:t>
            </w:r>
            <w:r w:rsidR="00064990">
              <w:rPr>
                <w:rFonts w:ascii="Arial" w:hAnsi="Arial" w:cs="Arial"/>
                <w:b/>
                <w:sz w:val="24"/>
                <w:lang w:val="en-US"/>
              </w:rPr>
              <w:t>1</w:t>
            </w:r>
            <w:r w:rsidR="00995105">
              <w:rPr>
                <w:rFonts w:ascii="Arial" w:hAnsi="Arial" w:cs="Arial"/>
                <w:b/>
                <w:sz w:val="24"/>
                <w:lang w:val="en-US"/>
              </w:rPr>
              <w:t>1</w:t>
            </w:r>
            <w:r w:rsidR="00450D60" w:rsidRPr="0040322F">
              <w:rPr>
                <w:rFonts w:ascii="Arial" w:hAnsi="Arial" w:cs="Arial"/>
                <w:b/>
                <w:sz w:val="24"/>
                <w:lang w:val="en-US"/>
              </w:rPr>
              <w:t xml:space="preserve"> </w:t>
            </w:r>
            <w:r w:rsidR="00201E55" w:rsidRPr="0040322F">
              <w:rPr>
                <w:rFonts w:ascii="Arial" w:hAnsi="Arial" w:cs="Arial"/>
                <w:b/>
                <w:sz w:val="24"/>
                <w:lang w:val="en-US"/>
              </w:rPr>
              <w:br w:type="page"/>
            </w:r>
            <w:r w:rsidR="00201E55" w:rsidRPr="0040322F">
              <w:rPr>
                <w:rFonts w:ascii="Arial" w:hAnsi="Arial" w:cs="Arial"/>
                <w:b/>
                <w:iCs/>
                <w:color w:val="000000"/>
                <w:sz w:val="24"/>
                <w:lang w:val="en-US"/>
              </w:rPr>
              <w:t xml:space="preserve">Table. </w:t>
            </w:r>
            <w:r w:rsidR="0040322F" w:rsidRPr="0040322F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 xml:space="preserve">Estimated lung cancer risks (OR) with 95% confidence intervals (CI) for unemployment </w:t>
            </w:r>
            <w:r w:rsidR="009D2FDD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 xml:space="preserve">of more than </w:t>
            </w:r>
            <w:r w:rsidR="00037AC8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>1</w:t>
            </w:r>
            <w:r w:rsidR="009D2FDD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 xml:space="preserve"> year</w:t>
            </w:r>
            <w:r w:rsidR="0040322F" w:rsidRPr="0040322F">
              <w:rPr>
                <w:rFonts w:ascii="Arial" w:hAnsi="Arial" w:cs="Arial"/>
                <w:iCs/>
                <w:color w:val="000000"/>
                <w:sz w:val="24"/>
                <w:lang w:val="en-US"/>
              </w:rPr>
              <w:t>.</w:t>
            </w:r>
          </w:p>
        </w:tc>
      </w:tr>
      <w:tr w:rsidR="00201E55" w:rsidRPr="0040322F" w:rsidTr="00E75FF5">
        <w:trPr>
          <w:cantSplit/>
          <w:tblHeader/>
          <w:jc w:val="center"/>
        </w:trPr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Default="00201E55" w:rsidP="00E57D41">
            <w:pPr>
              <w:adjustRightInd w:val="0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t>Gender</w:t>
            </w:r>
          </w:p>
          <w:p w:rsidR="00C529D4" w:rsidRPr="0040322F" w:rsidRDefault="00C529D4" w:rsidP="00C529D4">
            <w:pPr>
              <w:adjustRightInd w:val="0"/>
              <w:ind w:left="284"/>
              <w:rPr>
                <w:rFonts w:ascii="Arial" w:hAnsi="Arial" w:cs="Arial"/>
                <w:iCs/>
                <w:color w:val="000000"/>
                <w:lang w:val="en-US"/>
              </w:rPr>
            </w:pPr>
            <w:r>
              <w:rPr>
                <w:rFonts w:ascii="Arial" w:hAnsi="Arial" w:cs="Arial"/>
                <w:iCs/>
                <w:color w:val="000000"/>
                <w:lang w:val="en-US"/>
              </w:rPr>
              <w:t>Ever unemployed &gt; 1 year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40322F" w:rsidRDefault="0040322F" w:rsidP="00E75FF5">
            <w:pPr>
              <w:adjustRightInd w:val="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t>Case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40322F" w:rsidRDefault="0040322F" w:rsidP="00E75FF5">
            <w:pPr>
              <w:adjustRightInd w:val="0"/>
              <w:jc w:val="center"/>
              <w:rPr>
                <w:rFonts w:ascii="Arial" w:hAnsi="Arial" w:cs="Arial"/>
                <w:iCs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t>Controls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40322F" w:rsidRDefault="00201E55" w:rsidP="00E75FF5">
            <w:pPr>
              <w:adjustRightInd w:val="0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t>Model 1</w:t>
            </w:r>
            <w:r w:rsidR="006F5F4D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a</w:t>
            </w: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br/>
              <w:t>OR (95%-CI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201E55" w:rsidRPr="0040322F" w:rsidRDefault="00201E55" w:rsidP="00E75FF5">
            <w:pPr>
              <w:adjustRightInd w:val="0"/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</w:pP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t>Model 2</w:t>
            </w:r>
            <w:r w:rsidR="006F5F4D">
              <w:rPr>
                <w:rFonts w:ascii="Arial" w:hAnsi="Arial" w:cs="Arial"/>
                <w:iCs/>
                <w:color w:val="000000"/>
                <w:vertAlign w:val="superscript"/>
                <w:lang w:val="en-US"/>
              </w:rPr>
              <w:t>b</w:t>
            </w: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br/>
              <w:t>OR (95%-CI)</w:t>
            </w:r>
          </w:p>
        </w:tc>
      </w:tr>
      <w:tr w:rsidR="00201E55" w:rsidRPr="0040322F" w:rsidTr="00E75FF5">
        <w:trPr>
          <w:cantSplit/>
          <w:jc w:val="center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t>Men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40322F" w:rsidRPr="0040322F" w:rsidTr="00E75FF5">
        <w:trPr>
          <w:cantSplit/>
          <w:jc w:val="center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C529D4" w:rsidP="00E75FF5">
            <w:pPr>
              <w:adjustRightInd w:val="0"/>
              <w:ind w:left="283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40322F" w:rsidP="0040322F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268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40322F" w:rsidP="0040322F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550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40322F" w:rsidP="0040322F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40322F" w:rsidP="0040322F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40322F" w:rsidRPr="0040322F" w:rsidTr="00E75FF5">
        <w:trPr>
          <w:cantSplit/>
          <w:jc w:val="center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C529D4" w:rsidP="00E75FF5">
            <w:pPr>
              <w:adjustRightInd w:val="0"/>
              <w:ind w:left="283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40322F" w:rsidP="0040322F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09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40322F" w:rsidP="0040322F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97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40322F" w:rsidP="0040322F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.34 (1.22-1.47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40322F" w:rsidRPr="0040322F" w:rsidRDefault="0040322F" w:rsidP="0040322F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.11 (1</w:t>
            </w:r>
            <w:r>
              <w:rPr>
                <w:rFonts w:ascii="Arial" w:hAnsi="Arial" w:cs="Arial"/>
                <w:color w:val="000000"/>
                <w:lang w:val="en-US"/>
              </w:rPr>
              <w:t>.00</w:t>
            </w:r>
            <w:r w:rsidRPr="0040322F">
              <w:rPr>
                <w:rFonts w:ascii="Arial" w:hAnsi="Arial" w:cs="Arial"/>
                <w:color w:val="000000"/>
                <w:lang w:val="en-US"/>
              </w:rPr>
              <w:t>-1.23)</w:t>
            </w:r>
          </w:p>
        </w:tc>
      </w:tr>
      <w:tr w:rsidR="00201E55" w:rsidRPr="0040322F" w:rsidTr="00E75FF5">
        <w:trPr>
          <w:cantSplit/>
          <w:jc w:val="center"/>
        </w:trPr>
        <w:tc>
          <w:tcPr>
            <w:tcW w:w="174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iCs/>
                <w:color w:val="000000"/>
                <w:lang w:val="en-US"/>
              </w:rPr>
              <w:t>Women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99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  <w:tc>
          <w:tcPr>
            <w:tcW w:w="11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201E55" w:rsidP="00E75FF5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</w:p>
        </w:tc>
      </w:tr>
      <w:tr w:rsidR="00C529D4" w:rsidRPr="0040322F" w:rsidTr="00E75FF5">
        <w:trPr>
          <w:cantSplit/>
          <w:jc w:val="center"/>
        </w:trPr>
        <w:tc>
          <w:tcPr>
            <w:tcW w:w="174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2D599F">
            <w:pPr>
              <w:adjustRightInd w:val="0"/>
              <w:ind w:left="283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No</w:t>
            </w:r>
          </w:p>
        </w:tc>
        <w:tc>
          <w:tcPr>
            <w:tcW w:w="59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40322F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2996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40322F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4088</w:t>
            </w:r>
          </w:p>
        </w:tc>
        <w:tc>
          <w:tcPr>
            <w:tcW w:w="99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40322F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  <w:tc>
          <w:tcPr>
            <w:tcW w:w="11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40322F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.00</w:t>
            </w:r>
          </w:p>
        </w:tc>
      </w:tr>
      <w:tr w:rsidR="00C529D4" w:rsidRPr="0040322F" w:rsidTr="00E75FF5">
        <w:trPr>
          <w:cantSplit/>
          <w:jc w:val="center"/>
        </w:trPr>
        <w:tc>
          <w:tcPr>
            <w:tcW w:w="17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2D599F">
            <w:pPr>
              <w:adjustRightInd w:val="0"/>
              <w:ind w:left="283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Yes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40322F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25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40322F">
            <w:pPr>
              <w:adjustRightInd w:val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31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40322F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1.04 (0.87-1.24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C529D4" w:rsidRPr="0040322F" w:rsidRDefault="00C529D4" w:rsidP="0040322F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40322F">
              <w:rPr>
                <w:rFonts w:ascii="Arial" w:hAnsi="Arial" w:cs="Arial"/>
                <w:color w:val="000000"/>
                <w:lang w:val="en-US"/>
              </w:rPr>
              <w:t>0.92 (0.75-1.12)</w:t>
            </w:r>
          </w:p>
        </w:tc>
      </w:tr>
      <w:tr w:rsidR="00201E55" w:rsidRPr="003E5CBD" w:rsidTr="00E75FF5">
        <w:trPr>
          <w:cantSplit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201E55" w:rsidRPr="0040322F" w:rsidRDefault="006F5F4D" w:rsidP="00E75FF5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a</w:t>
            </w:r>
            <w:proofErr w:type="spellEnd"/>
            <w:r w:rsidR="00201E55" w:rsidRPr="0040322F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r w:rsidR="009D2FDD">
              <w:rPr>
                <w:rFonts w:ascii="Arial" w:hAnsi="Arial" w:cs="Arial"/>
                <w:color w:val="000000"/>
                <w:lang w:val="en-US"/>
              </w:rPr>
              <w:t>A</w:t>
            </w:r>
            <w:r w:rsidR="00201E55" w:rsidRPr="0040322F">
              <w:rPr>
                <w:rFonts w:ascii="Arial" w:hAnsi="Arial" w:cs="Arial"/>
                <w:color w:val="000000"/>
                <w:lang w:val="en-US"/>
              </w:rPr>
              <w:t>djusted for log(age), study cente</w:t>
            </w:r>
            <w:r w:rsidR="00E57D41" w:rsidRPr="0040322F">
              <w:rPr>
                <w:rFonts w:ascii="Arial" w:hAnsi="Arial" w:cs="Arial"/>
                <w:color w:val="000000"/>
                <w:lang w:val="en-US"/>
              </w:rPr>
              <w:t>r</w:t>
            </w:r>
          </w:p>
          <w:p w:rsidR="00201E55" w:rsidRPr="0040322F" w:rsidRDefault="006F5F4D" w:rsidP="009D2FDD">
            <w:pPr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b</w:t>
            </w:r>
            <w:r w:rsidR="00201E55" w:rsidRPr="0040322F">
              <w:rPr>
                <w:rFonts w:ascii="Arial" w:hAnsi="Arial" w:cs="Arial"/>
                <w:color w:val="000000"/>
                <w:vertAlign w:val="superscript"/>
                <w:lang w:val="en-US"/>
              </w:rPr>
              <w:t xml:space="preserve"> </w:t>
            </w:r>
            <w:r w:rsidR="009D2FDD">
              <w:rPr>
                <w:rFonts w:ascii="Arial" w:hAnsi="Arial" w:cs="Arial"/>
                <w:color w:val="000000"/>
                <w:lang w:val="en-US"/>
              </w:rPr>
              <w:t>A</w:t>
            </w:r>
            <w:r w:rsidR="00201E55" w:rsidRPr="0040322F">
              <w:rPr>
                <w:rFonts w:ascii="Arial" w:hAnsi="Arial" w:cs="Arial"/>
                <w:color w:val="000000"/>
                <w:lang w:val="en-US"/>
              </w:rPr>
              <w:t>djusted for log(age), study cente</w:t>
            </w:r>
            <w:r w:rsidR="00E57D41" w:rsidRPr="0040322F">
              <w:rPr>
                <w:rFonts w:ascii="Arial" w:hAnsi="Arial" w:cs="Arial"/>
                <w:color w:val="000000"/>
                <w:lang w:val="en-US"/>
              </w:rPr>
              <w:t>r</w:t>
            </w:r>
            <w:r w:rsidR="00201E55" w:rsidRPr="0040322F">
              <w:rPr>
                <w:rFonts w:ascii="Arial" w:hAnsi="Arial" w:cs="Arial"/>
                <w:color w:val="000000"/>
                <w:lang w:val="en-US"/>
              </w:rPr>
              <w:t>, smoking status incl. time since quitting (current smoker, quitted 2-5, 6-10, 11-15, 16-25, 26-35 or &gt;35 years before interview/diagnosis, only other types of tobacco, non-smoker) and cigarette pack-years (log(py+1))</w:t>
            </w:r>
          </w:p>
        </w:tc>
      </w:tr>
    </w:tbl>
    <w:p w:rsidR="00201E55" w:rsidRPr="0040322F" w:rsidRDefault="00201E55" w:rsidP="003F1997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201E55" w:rsidRPr="0040322F" w:rsidSect="006F5F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1BE"/>
    <w:rsid w:val="00037AC8"/>
    <w:rsid w:val="00064990"/>
    <w:rsid w:val="000B7C8B"/>
    <w:rsid w:val="00201E55"/>
    <w:rsid w:val="003C51BE"/>
    <w:rsid w:val="003D0A18"/>
    <w:rsid w:val="003E5CBD"/>
    <w:rsid w:val="003F1997"/>
    <w:rsid w:val="0040322F"/>
    <w:rsid w:val="00430A9F"/>
    <w:rsid w:val="00450D60"/>
    <w:rsid w:val="005A145D"/>
    <w:rsid w:val="006932BB"/>
    <w:rsid w:val="006A06DE"/>
    <w:rsid w:val="006F5F4D"/>
    <w:rsid w:val="008F0F12"/>
    <w:rsid w:val="0096619D"/>
    <w:rsid w:val="00995105"/>
    <w:rsid w:val="009D2FDD"/>
    <w:rsid w:val="00A60429"/>
    <w:rsid w:val="00AE6C5E"/>
    <w:rsid w:val="00B8091E"/>
    <w:rsid w:val="00C529D4"/>
    <w:rsid w:val="00C84AE3"/>
    <w:rsid w:val="00CE6B81"/>
    <w:rsid w:val="00D76AB6"/>
    <w:rsid w:val="00E57D41"/>
    <w:rsid w:val="00F0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1BE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Befund">
    <w:name w:val="Befund"/>
    <w:basedOn w:val="NormaleTabelle"/>
    <w:uiPriority w:val="99"/>
    <w:rsid w:val="006932BB"/>
    <w:pPr>
      <w:spacing w:after="120" w:line="240" w:lineRule="auto"/>
    </w:pPr>
    <w:rPr>
      <w:rFonts w:ascii="Arial" w:hAnsi="Arial"/>
      <w:sz w:val="20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4F81BD" w:themeFill="accent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PA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vanec</dc:creator>
  <cp:lastModifiedBy>Hovanec</cp:lastModifiedBy>
  <cp:revision>5</cp:revision>
  <dcterms:created xsi:type="dcterms:W3CDTF">2018-01-10T21:28:00Z</dcterms:created>
  <dcterms:modified xsi:type="dcterms:W3CDTF">2018-01-10T22:00:00Z</dcterms:modified>
</cp:coreProperties>
</file>